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AA340" w14:textId="142F8D3E" w:rsidR="00177E2F" w:rsidRDefault="00177E2F" w:rsidP="00177E2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77E2F">
        <w:rPr>
          <w:rFonts w:ascii="Times New Roman" w:hAnsi="Times New Roman" w:cs="Times New Roman"/>
          <w:b/>
          <w:sz w:val="24"/>
          <w:szCs w:val="24"/>
          <w:lang w:val="en-US"/>
        </w:rPr>
        <w:t>The Brief Negative Symptom Scale: external validation of symptom domains with</w:t>
      </w:r>
      <w:r w:rsidR="00D05B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77E2F">
        <w:rPr>
          <w:rFonts w:ascii="Times New Roman" w:hAnsi="Times New Roman" w:cs="Times New Roman"/>
          <w:b/>
          <w:sz w:val="24"/>
          <w:szCs w:val="24"/>
          <w:lang w:val="en-US"/>
        </w:rPr>
        <w:t>cognitive and functioning-related variables in subjects with schizophrenia</w:t>
      </w:r>
    </w:p>
    <w:p w14:paraId="36886479" w14:textId="77777777" w:rsidR="00176CFA" w:rsidRDefault="00176CFA" w:rsidP="00176CFA">
      <w:pPr>
        <w:rPr>
          <w:b/>
          <w:lang w:val="en-US"/>
        </w:rPr>
      </w:pPr>
    </w:p>
    <w:p w14:paraId="2C3D466E" w14:textId="77777777" w:rsidR="00176CFA" w:rsidRDefault="00176CFA" w:rsidP="00176CFA">
      <w:pPr>
        <w:rPr>
          <w:b/>
          <w:lang w:val="en-US"/>
        </w:rPr>
      </w:pPr>
    </w:p>
    <w:p w14:paraId="0227420E" w14:textId="77777777" w:rsidR="00176CFA" w:rsidRDefault="00176CFA" w:rsidP="00176CFA">
      <w:pPr>
        <w:rPr>
          <w:b/>
          <w:lang w:val="en-US"/>
        </w:rPr>
      </w:pPr>
    </w:p>
    <w:p w14:paraId="0AD90531" w14:textId="77777777" w:rsidR="00176CFA" w:rsidRDefault="00176CFA" w:rsidP="00176CFA">
      <w:pPr>
        <w:rPr>
          <w:b/>
          <w:lang w:val="en-US"/>
        </w:rPr>
      </w:pPr>
    </w:p>
    <w:p w14:paraId="4064F3A3" w14:textId="371DBC99" w:rsidR="00176CFA" w:rsidRDefault="00176CFA" w:rsidP="00176CFA">
      <w:pPr>
        <w:rPr>
          <w:b/>
          <w:lang w:val="en-US"/>
        </w:rPr>
      </w:pPr>
      <w:r>
        <w:rPr>
          <w:b/>
          <w:lang w:val="en-US"/>
        </w:rPr>
        <w:t>Index</w:t>
      </w:r>
    </w:p>
    <w:p w14:paraId="7BE391DF" w14:textId="77777777" w:rsidR="00176CFA" w:rsidRDefault="00176CFA" w:rsidP="00176CFA">
      <w:pPr>
        <w:rPr>
          <w:b/>
          <w:lang w:val="en-US"/>
        </w:rPr>
      </w:pPr>
      <w:r>
        <w:rPr>
          <w:b/>
          <w:lang w:val="en-US"/>
        </w:rPr>
        <w:t xml:space="preserve">Supplementary Table 1: </w:t>
      </w:r>
      <w:r w:rsidRPr="001741A6">
        <w:rPr>
          <w:b/>
          <w:bCs/>
          <w:lang w:val="en-US"/>
        </w:rPr>
        <w:t xml:space="preserve">Characteristics of study participants </w:t>
      </w:r>
      <w:r>
        <w:rPr>
          <w:b/>
          <w:bCs/>
          <w:lang w:val="en-US"/>
        </w:rPr>
        <w:t>at follow-up.</w:t>
      </w:r>
    </w:p>
    <w:p w14:paraId="64601A29" w14:textId="77777777" w:rsidR="00176CFA" w:rsidRDefault="00176CFA" w:rsidP="00176CFA">
      <w:pPr>
        <w:rPr>
          <w:b/>
          <w:lang w:val="en-US"/>
        </w:rPr>
      </w:pPr>
      <w:r>
        <w:rPr>
          <w:b/>
          <w:lang w:val="en-US"/>
        </w:rPr>
        <w:t xml:space="preserve">Supplementary Table 2: </w:t>
      </w:r>
      <w:r w:rsidRPr="009D006D">
        <w:rPr>
          <w:b/>
          <w:bCs/>
          <w:lang w:val="en-US"/>
        </w:rPr>
        <w:t>Descriptive statistics of external validators</w:t>
      </w:r>
    </w:p>
    <w:p w14:paraId="55D8845D" w14:textId="77777777" w:rsidR="00176CFA" w:rsidRDefault="00176CFA" w:rsidP="00176CFA">
      <w:pPr>
        <w:rPr>
          <w:b/>
          <w:lang w:val="en-US"/>
        </w:rPr>
      </w:pPr>
    </w:p>
    <w:p w14:paraId="6E5ACC15" w14:textId="77777777" w:rsidR="00176CFA" w:rsidRDefault="00176CFA" w:rsidP="00176CFA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1B89735D" w14:textId="5B311C31" w:rsidR="00A4508D" w:rsidRPr="001741A6" w:rsidRDefault="008F3A60" w:rsidP="00A4508D">
      <w:pPr>
        <w:rPr>
          <w:b/>
          <w:lang w:val="en-US"/>
        </w:rPr>
      </w:pPr>
      <w:r>
        <w:rPr>
          <w:b/>
          <w:lang w:val="en-US"/>
        </w:rPr>
        <w:lastRenderedPageBreak/>
        <w:t>Supplementary Table 1:</w:t>
      </w:r>
      <w:r w:rsidR="00A4508D" w:rsidRPr="001741A6">
        <w:rPr>
          <w:b/>
          <w:lang w:val="en-US"/>
        </w:rPr>
        <w:t xml:space="preserve"> </w:t>
      </w:r>
      <w:r w:rsidR="00A4508D" w:rsidRPr="001741A6">
        <w:rPr>
          <w:b/>
          <w:bCs/>
          <w:lang w:val="en-US"/>
        </w:rPr>
        <w:t>Characteristics of study participants</w:t>
      </w:r>
      <w:r w:rsidR="001741A6" w:rsidRPr="001741A6">
        <w:rPr>
          <w:b/>
          <w:bCs/>
          <w:lang w:val="en-US"/>
        </w:rPr>
        <w:t xml:space="preserve"> </w:t>
      </w:r>
      <w:r w:rsidR="009D006D">
        <w:rPr>
          <w:b/>
          <w:bCs/>
          <w:lang w:val="en-US"/>
        </w:rPr>
        <w:t xml:space="preserve">at follow-up </w:t>
      </w:r>
      <w:r w:rsidR="00A4508D" w:rsidRPr="001741A6">
        <w:rPr>
          <w:b/>
          <w:bCs/>
          <w:lang w:val="en-US"/>
        </w:rPr>
        <w:t>(N=61</w:t>
      </w:r>
      <w:r w:rsidR="005D22C2" w:rsidRPr="001741A6">
        <w:rPr>
          <w:b/>
          <w:bCs/>
          <w:lang w:val="en-US"/>
        </w:rPr>
        <w:t>2</w:t>
      </w:r>
      <w:r w:rsidR="00A4508D" w:rsidRPr="001741A6">
        <w:rPr>
          <w:b/>
          <w:bCs/>
          <w:lang w:val="en-US"/>
        </w:rPr>
        <w:t>).</w:t>
      </w:r>
      <w:r w:rsidR="00A4508D" w:rsidRPr="001741A6">
        <w:rPr>
          <w:b/>
          <w:lang w:val="en-US"/>
        </w:rPr>
        <w:t xml:space="preserve">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21"/>
        <w:gridCol w:w="3301"/>
      </w:tblGrid>
      <w:tr w:rsidR="00A4508D" w:rsidRPr="00BA05A6" w14:paraId="6876023E" w14:textId="77777777" w:rsidTr="00793BA2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0E8AE2" w14:textId="77777777" w:rsidR="00A4508D" w:rsidRPr="001741A6" w:rsidRDefault="00A4508D" w:rsidP="00793BA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F2A378" w14:textId="209B0FA5" w:rsidR="00A4508D" w:rsidRPr="001741A6" w:rsidRDefault="00A4508D" w:rsidP="00793BA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 xml:space="preserve">Percentage frequency or </w:t>
            </w:r>
            <w:proofErr w:type="spellStart"/>
            <w:r w:rsidRPr="001741A6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>mean±SD</w:t>
            </w:r>
            <w:proofErr w:type="spellEnd"/>
          </w:p>
        </w:tc>
      </w:tr>
      <w:tr w:rsidR="00A4508D" w:rsidRPr="001741A6" w14:paraId="6C5BA479" w14:textId="77777777" w:rsidTr="00793BA2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ED17" w14:textId="77777777" w:rsidR="00A4508D" w:rsidRPr="001741A6" w:rsidRDefault="00A4508D" w:rsidP="00793BA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 xml:space="preserve">Gender (% males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3E01" w14:textId="31909A95" w:rsidR="00A4508D" w:rsidRPr="001741A6" w:rsidRDefault="00A4508D" w:rsidP="0079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it-IT"/>
              </w:rPr>
              <w:t>69.</w:t>
            </w:r>
            <w:r w:rsidR="00F52E4E" w:rsidRPr="001741A6">
              <w:rPr>
                <w:rFonts w:ascii="Calibri" w:eastAsia="Times New Roman" w:hAnsi="Calibri" w:cs="Calibri"/>
                <w:color w:val="000000"/>
                <w:lang w:val="en-US" w:eastAsia="it-IT"/>
              </w:rPr>
              <w:t>0</w:t>
            </w:r>
          </w:p>
        </w:tc>
      </w:tr>
      <w:tr w:rsidR="00A4508D" w:rsidRPr="001741A6" w14:paraId="361FCC47" w14:textId="77777777" w:rsidTr="00793BA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9651" w14:textId="77777777" w:rsidR="00A4508D" w:rsidRPr="001741A6" w:rsidRDefault="00A4508D" w:rsidP="00793BA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 xml:space="preserve">Age (years, </w:t>
            </w:r>
            <w:proofErr w:type="spellStart"/>
            <w:r w:rsidRPr="001741A6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>mean±SD</w:t>
            </w:r>
            <w:proofErr w:type="spellEnd"/>
            <w:r w:rsidRPr="001741A6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6BAE" w14:textId="7E9F7DEB" w:rsidR="00A4508D" w:rsidRPr="001741A6" w:rsidRDefault="00F52E4E" w:rsidP="00793BA2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1741A6">
              <w:rPr>
                <w:rFonts w:ascii="Calibri" w:hAnsi="Calibri" w:cs="Calibri"/>
                <w:color w:val="000000"/>
                <w:lang w:val="en-US"/>
              </w:rPr>
              <w:t>45.1±10.5</w:t>
            </w:r>
          </w:p>
        </w:tc>
      </w:tr>
      <w:tr w:rsidR="00A4508D" w:rsidRPr="001741A6" w14:paraId="10D25077" w14:textId="77777777" w:rsidTr="00793BA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8001" w14:textId="77777777" w:rsidR="00A4508D" w:rsidRPr="001741A6" w:rsidRDefault="00A4508D" w:rsidP="00793BA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 xml:space="preserve">Married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99C1" w14:textId="1075A32F" w:rsidR="00A4508D" w:rsidRPr="001741A6" w:rsidRDefault="00A4508D" w:rsidP="0079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it-IT"/>
              </w:rPr>
              <w:t>7.</w:t>
            </w:r>
            <w:r w:rsidR="00F52E4E" w:rsidRPr="001741A6">
              <w:rPr>
                <w:rFonts w:ascii="Calibri" w:eastAsia="Times New Roman" w:hAnsi="Calibri" w:cs="Calibri"/>
                <w:color w:val="000000"/>
                <w:lang w:val="en-US" w:eastAsia="it-IT"/>
              </w:rPr>
              <w:t>5</w:t>
            </w:r>
          </w:p>
        </w:tc>
      </w:tr>
      <w:tr w:rsidR="00A4508D" w:rsidRPr="001741A6" w14:paraId="1AB7C60E" w14:textId="77777777" w:rsidTr="00793BA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A66A" w14:textId="77777777" w:rsidR="00A4508D" w:rsidRPr="001741A6" w:rsidRDefault="00A4508D" w:rsidP="00793BA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 xml:space="preserve">Working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31C3" w14:textId="77777777" w:rsidR="00A4508D" w:rsidRPr="001741A6" w:rsidRDefault="00A4508D" w:rsidP="0079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it-IT"/>
              </w:rPr>
              <w:t>34.4</w:t>
            </w:r>
          </w:p>
        </w:tc>
      </w:tr>
      <w:tr w:rsidR="00A4508D" w:rsidRPr="001741A6" w14:paraId="1EFB64A8" w14:textId="77777777" w:rsidTr="00793BA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D41D" w14:textId="77777777" w:rsidR="00A4508D" w:rsidRPr="001741A6" w:rsidRDefault="00A4508D" w:rsidP="00793BA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 xml:space="preserve">Education (years, </w:t>
            </w:r>
            <w:proofErr w:type="spellStart"/>
            <w:r w:rsidRPr="001741A6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>mean±SD</w:t>
            </w:r>
            <w:proofErr w:type="spellEnd"/>
            <w:r w:rsidRPr="001741A6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2BE3" w14:textId="77777777" w:rsidR="00A4508D" w:rsidRPr="001741A6" w:rsidRDefault="00A4508D" w:rsidP="0079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it-IT"/>
              </w:rPr>
              <w:t>11.7±3.4</w:t>
            </w:r>
          </w:p>
        </w:tc>
      </w:tr>
      <w:tr w:rsidR="00A4508D" w:rsidRPr="001741A6" w14:paraId="1D328B6A" w14:textId="77777777" w:rsidTr="00793BA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358F" w14:textId="77777777" w:rsidR="00A4508D" w:rsidRPr="001741A6" w:rsidRDefault="00A4508D" w:rsidP="00793BA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>Stable affective relationship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6F17" w14:textId="77777777" w:rsidR="00A4508D" w:rsidRPr="001741A6" w:rsidRDefault="00A4508D" w:rsidP="0079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it-IT"/>
              </w:rPr>
              <w:t>18.9</w:t>
            </w:r>
          </w:p>
        </w:tc>
      </w:tr>
      <w:tr w:rsidR="00A4508D" w:rsidRPr="001741A6" w14:paraId="1C0CB20D" w14:textId="77777777" w:rsidTr="00793BA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34FB" w14:textId="77777777" w:rsidR="00A4508D" w:rsidRPr="001741A6" w:rsidRDefault="00A4508D" w:rsidP="00793BA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>Legal problem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4200" w14:textId="77777777" w:rsidR="00A4508D" w:rsidRPr="001741A6" w:rsidRDefault="00A4508D" w:rsidP="0079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it-IT"/>
              </w:rPr>
              <w:t>1.3</w:t>
            </w:r>
          </w:p>
        </w:tc>
      </w:tr>
      <w:tr w:rsidR="00A4508D" w:rsidRPr="001741A6" w14:paraId="46B10B5A" w14:textId="77777777" w:rsidTr="00793BA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4B1B" w14:textId="77777777" w:rsidR="00A4508D" w:rsidRPr="001741A6" w:rsidRDefault="00A4508D" w:rsidP="00793BA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0EFE" w14:textId="77777777" w:rsidR="00A4508D" w:rsidRPr="001741A6" w:rsidRDefault="00A4508D" w:rsidP="00793B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A4508D" w:rsidRPr="001741A6" w14:paraId="6256E294" w14:textId="77777777" w:rsidTr="00793BA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56D0" w14:textId="1E7B812E" w:rsidR="00A4508D" w:rsidRPr="001741A6" w:rsidRDefault="00A4508D" w:rsidP="00793BA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>Current drug treatment</w:t>
            </w:r>
            <w:r w:rsidR="004407AD" w:rsidRPr="001741A6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183E" w14:textId="64994443" w:rsidR="00A4508D" w:rsidRPr="001741A6" w:rsidRDefault="00F52E4E" w:rsidP="0079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it-IT"/>
              </w:rPr>
              <w:t>99.2</w:t>
            </w:r>
          </w:p>
        </w:tc>
      </w:tr>
      <w:tr w:rsidR="00A4508D" w:rsidRPr="001741A6" w14:paraId="2C6D323F" w14:textId="77777777" w:rsidTr="00793BA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42B9" w14:textId="77777777" w:rsidR="00A4508D" w:rsidRPr="001741A6" w:rsidRDefault="00A4508D" w:rsidP="00793BA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bCs/>
                <w:i/>
                <w:iCs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bCs/>
                <w:i/>
                <w:iCs/>
                <w:color w:val="000000"/>
                <w:lang w:val="en-US" w:eastAsia="it-IT"/>
              </w:rPr>
              <w:t>antipsychotic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8FD2" w14:textId="77777777" w:rsidR="00A4508D" w:rsidRPr="001741A6" w:rsidRDefault="00A4508D" w:rsidP="0079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it-IT"/>
              </w:rPr>
              <w:t>98.8</w:t>
            </w:r>
          </w:p>
        </w:tc>
      </w:tr>
      <w:tr w:rsidR="00F52E4E" w:rsidRPr="001741A6" w14:paraId="1C77609E" w14:textId="77777777" w:rsidTr="00793BA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5BC89" w14:textId="4B7D1ABE" w:rsidR="00F52E4E" w:rsidRPr="001741A6" w:rsidRDefault="00F52E4E" w:rsidP="00793BA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bCs/>
                <w:i/>
                <w:iCs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bCs/>
                <w:i/>
                <w:iCs/>
                <w:color w:val="000000"/>
                <w:lang w:val="en-US" w:eastAsia="it-IT"/>
              </w:rPr>
              <w:t xml:space="preserve">      </w:t>
            </w:r>
            <w:r w:rsidR="00793BA2" w:rsidRPr="001741A6">
              <w:rPr>
                <w:rFonts w:ascii="Calibri" w:eastAsia="Times New Roman" w:hAnsi="Calibri" w:cs="Calibri"/>
                <w:bCs/>
                <w:i/>
                <w:iCs/>
                <w:color w:val="000000"/>
                <w:lang w:val="en-US" w:eastAsia="it-IT"/>
              </w:rPr>
              <w:t>f</w:t>
            </w:r>
            <w:r w:rsidRPr="001741A6">
              <w:rPr>
                <w:rFonts w:ascii="Calibri" w:eastAsia="Times New Roman" w:hAnsi="Calibri" w:cs="Calibri"/>
                <w:bCs/>
                <w:i/>
                <w:iCs/>
                <w:color w:val="000000"/>
                <w:lang w:val="en-US" w:eastAsia="it-IT"/>
              </w:rPr>
              <w:t>irst gen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ED8FE" w14:textId="66DCA9EF" w:rsidR="00F52E4E" w:rsidRPr="001741A6" w:rsidRDefault="00F52E4E" w:rsidP="0079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it-IT"/>
              </w:rPr>
              <w:t>13.1</w:t>
            </w:r>
          </w:p>
        </w:tc>
      </w:tr>
      <w:tr w:rsidR="00F52E4E" w:rsidRPr="001741A6" w14:paraId="21198A1D" w14:textId="77777777" w:rsidTr="00793BA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246CC" w14:textId="602DE44E" w:rsidR="00F52E4E" w:rsidRPr="001741A6" w:rsidRDefault="00F52E4E" w:rsidP="00793BA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bCs/>
                <w:i/>
                <w:iCs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bCs/>
                <w:i/>
                <w:iCs/>
                <w:color w:val="000000"/>
                <w:lang w:val="en-US" w:eastAsia="it-IT"/>
              </w:rPr>
              <w:t xml:space="preserve">      </w:t>
            </w:r>
            <w:r w:rsidR="00793BA2" w:rsidRPr="001741A6">
              <w:rPr>
                <w:rFonts w:ascii="Calibri" w:eastAsia="Times New Roman" w:hAnsi="Calibri" w:cs="Calibri"/>
                <w:bCs/>
                <w:i/>
                <w:iCs/>
                <w:color w:val="000000"/>
                <w:lang w:val="en-US" w:eastAsia="it-IT"/>
              </w:rPr>
              <w:t>s</w:t>
            </w:r>
            <w:r w:rsidRPr="001741A6">
              <w:rPr>
                <w:rFonts w:ascii="Calibri" w:eastAsia="Times New Roman" w:hAnsi="Calibri" w:cs="Calibri"/>
                <w:bCs/>
                <w:i/>
                <w:iCs/>
                <w:color w:val="000000"/>
                <w:lang w:val="en-US" w:eastAsia="it-IT"/>
              </w:rPr>
              <w:t>econd gen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2B8D4" w14:textId="3A702FBC" w:rsidR="00F52E4E" w:rsidRPr="001741A6" w:rsidRDefault="00F52E4E" w:rsidP="0079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it-IT"/>
              </w:rPr>
              <w:t>73.6</w:t>
            </w:r>
          </w:p>
        </w:tc>
      </w:tr>
      <w:tr w:rsidR="00F52E4E" w:rsidRPr="001741A6" w14:paraId="2447D07D" w14:textId="77777777" w:rsidTr="00793BA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52A23" w14:textId="18CA368A" w:rsidR="00F52E4E" w:rsidRPr="001741A6" w:rsidRDefault="00F52E4E" w:rsidP="00793BA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bCs/>
                <w:i/>
                <w:iCs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bCs/>
                <w:i/>
                <w:iCs/>
                <w:color w:val="000000"/>
                <w:lang w:val="en-US" w:eastAsia="it-IT"/>
              </w:rPr>
              <w:t xml:space="preserve">      </w:t>
            </w:r>
            <w:r w:rsidR="00793BA2" w:rsidRPr="001741A6">
              <w:rPr>
                <w:rFonts w:ascii="Calibri" w:eastAsia="Times New Roman" w:hAnsi="Calibri" w:cs="Calibri"/>
                <w:bCs/>
                <w:i/>
                <w:iCs/>
                <w:color w:val="000000"/>
                <w:lang w:val="en-US" w:eastAsia="it-IT"/>
              </w:rPr>
              <w:t>f</w:t>
            </w:r>
            <w:r w:rsidRPr="001741A6">
              <w:rPr>
                <w:rFonts w:ascii="Calibri" w:eastAsia="Times New Roman" w:hAnsi="Calibri" w:cs="Calibri"/>
                <w:bCs/>
                <w:i/>
                <w:iCs/>
                <w:color w:val="000000"/>
                <w:lang w:val="en-US" w:eastAsia="it-IT"/>
              </w:rPr>
              <w:t>irst and second gen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E6A10" w14:textId="7CE40713" w:rsidR="00F52E4E" w:rsidRPr="001741A6" w:rsidRDefault="00F52E4E" w:rsidP="0079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it-IT"/>
              </w:rPr>
              <w:t>13.3</w:t>
            </w:r>
          </w:p>
        </w:tc>
      </w:tr>
      <w:tr w:rsidR="00A4508D" w:rsidRPr="001741A6" w14:paraId="59656A39" w14:textId="77777777" w:rsidTr="00793BA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753F" w14:textId="77777777" w:rsidR="00A4508D" w:rsidRPr="001741A6" w:rsidRDefault="00A4508D" w:rsidP="00793BA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bCs/>
                <w:i/>
                <w:iCs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bCs/>
                <w:i/>
                <w:iCs/>
                <w:color w:val="000000"/>
                <w:lang w:val="en-US" w:eastAsia="it-IT"/>
              </w:rPr>
              <w:t>antidepressant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F457" w14:textId="77777777" w:rsidR="00A4508D" w:rsidRPr="001741A6" w:rsidRDefault="00A4508D" w:rsidP="0079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it-IT"/>
              </w:rPr>
              <w:t>17.6</w:t>
            </w:r>
          </w:p>
        </w:tc>
      </w:tr>
      <w:tr w:rsidR="00A4508D" w:rsidRPr="001741A6" w14:paraId="5BADC1BF" w14:textId="77777777" w:rsidTr="00793BA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E486" w14:textId="77777777" w:rsidR="00A4508D" w:rsidRPr="001741A6" w:rsidRDefault="00A4508D" w:rsidP="00793BA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bCs/>
                <w:i/>
                <w:iCs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bCs/>
                <w:i/>
                <w:iCs/>
                <w:color w:val="000000"/>
                <w:lang w:val="en-US" w:eastAsia="it-IT"/>
              </w:rPr>
              <w:t>mood stabilizer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BE06" w14:textId="77777777" w:rsidR="00A4508D" w:rsidRPr="001741A6" w:rsidRDefault="00A4508D" w:rsidP="0079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it-IT"/>
              </w:rPr>
              <w:t>26.0</w:t>
            </w:r>
          </w:p>
        </w:tc>
      </w:tr>
      <w:tr w:rsidR="00A4508D" w:rsidRPr="001741A6" w14:paraId="19672625" w14:textId="77777777" w:rsidTr="00793BA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A6DC" w14:textId="77777777" w:rsidR="00A4508D" w:rsidRPr="001741A6" w:rsidRDefault="00A4508D" w:rsidP="00793BA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bCs/>
                <w:i/>
                <w:iCs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bCs/>
                <w:i/>
                <w:iCs/>
                <w:color w:val="000000"/>
                <w:lang w:val="en-US" w:eastAsia="it-IT"/>
              </w:rPr>
              <w:t>anxiolytic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2408" w14:textId="6B4E70C7" w:rsidR="00A4508D" w:rsidRPr="001741A6" w:rsidRDefault="00A4508D" w:rsidP="0079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it-IT"/>
              </w:rPr>
              <w:t>32.</w:t>
            </w:r>
            <w:r w:rsidR="00F52E4E" w:rsidRPr="001741A6">
              <w:rPr>
                <w:rFonts w:ascii="Calibri" w:eastAsia="Times New Roman" w:hAnsi="Calibri" w:cs="Calibri"/>
                <w:color w:val="000000"/>
                <w:lang w:val="en-US" w:eastAsia="it-IT"/>
              </w:rPr>
              <w:t>8</w:t>
            </w:r>
          </w:p>
        </w:tc>
      </w:tr>
      <w:tr w:rsidR="00A4508D" w:rsidRPr="001741A6" w14:paraId="45A9A5EE" w14:textId="77777777" w:rsidTr="00793BA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07C0" w14:textId="77777777" w:rsidR="00A4508D" w:rsidRPr="001741A6" w:rsidRDefault="00A4508D" w:rsidP="00793BA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bCs/>
                <w:i/>
                <w:iCs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bCs/>
                <w:i/>
                <w:iCs/>
                <w:color w:val="000000"/>
                <w:lang w:val="en-US" w:eastAsia="it-IT"/>
              </w:rPr>
              <w:t>anticholinergic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0DF8" w14:textId="0B65933D" w:rsidR="00A4508D" w:rsidRPr="001741A6" w:rsidRDefault="00A4508D" w:rsidP="0079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it-IT"/>
              </w:rPr>
              <w:t>9.</w:t>
            </w:r>
            <w:r w:rsidR="00F52E4E" w:rsidRPr="001741A6">
              <w:rPr>
                <w:rFonts w:ascii="Calibri" w:eastAsia="Times New Roman" w:hAnsi="Calibri" w:cs="Calibri"/>
                <w:color w:val="000000"/>
                <w:lang w:val="en-US" w:eastAsia="it-IT"/>
              </w:rPr>
              <w:t>5</w:t>
            </w:r>
          </w:p>
        </w:tc>
      </w:tr>
      <w:tr w:rsidR="00A4508D" w:rsidRPr="001741A6" w14:paraId="46917605" w14:textId="77777777" w:rsidTr="00793BA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7634" w14:textId="77777777" w:rsidR="00A4508D" w:rsidRPr="001741A6" w:rsidRDefault="00A4508D" w:rsidP="00793BA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5B18" w14:textId="77777777" w:rsidR="00A4508D" w:rsidRPr="001741A6" w:rsidRDefault="00A4508D" w:rsidP="00793BA2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A4508D" w:rsidRPr="001741A6" w14:paraId="65313C2A" w14:textId="77777777" w:rsidTr="00793BA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7089" w14:textId="77777777" w:rsidR="00A4508D" w:rsidRPr="001741A6" w:rsidRDefault="00A4508D" w:rsidP="00793BA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>Polypharmac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25FD" w14:textId="3CDBEEA9" w:rsidR="00A4508D" w:rsidRPr="001741A6" w:rsidRDefault="00A4508D" w:rsidP="0079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it-IT"/>
              </w:rPr>
              <w:t>5</w:t>
            </w:r>
            <w:r w:rsidR="00F52E4E" w:rsidRPr="001741A6">
              <w:rPr>
                <w:rFonts w:ascii="Calibri" w:eastAsia="Times New Roman" w:hAnsi="Calibri" w:cs="Calibri"/>
                <w:color w:val="000000"/>
                <w:lang w:val="en-US" w:eastAsia="it-IT"/>
              </w:rPr>
              <w:t>3.8</w:t>
            </w:r>
          </w:p>
        </w:tc>
      </w:tr>
      <w:tr w:rsidR="00A4508D" w:rsidRPr="001741A6" w14:paraId="021C476E" w14:textId="77777777" w:rsidTr="00793BA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0E9F" w14:textId="77777777" w:rsidR="00A4508D" w:rsidRPr="001741A6" w:rsidRDefault="00A4508D" w:rsidP="00793BA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AACC" w14:textId="77777777" w:rsidR="00A4508D" w:rsidRPr="001741A6" w:rsidRDefault="00A4508D" w:rsidP="00793BA2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A4508D" w:rsidRPr="001741A6" w14:paraId="0943954B" w14:textId="77777777" w:rsidTr="00793BA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E8FB" w14:textId="0ADA4D79" w:rsidR="00A4508D" w:rsidRPr="001741A6" w:rsidRDefault="009D006D" w:rsidP="00793BA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bookmarkStart w:id="0" w:name="_Hlk135245510"/>
            <w:proofErr w:type="spellStart"/>
            <w:r w:rsidRPr="009D006D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Any</w:t>
            </w:r>
            <w:proofErr w:type="spellEnd"/>
            <w:r w:rsidRPr="009D006D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 xml:space="preserve"> </w:t>
            </w:r>
            <w:proofErr w:type="spellStart"/>
            <w:r w:rsidRPr="009D006D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psychosocial</w:t>
            </w:r>
            <w:proofErr w:type="spellEnd"/>
            <w:r w:rsidRPr="009D006D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 xml:space="preserve"> </w:t>
            </w:r>
            <w:proofErr w:type="spellStart"/>
            <w:r w:rsidRPr="009D006D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interventions</w:t>
            </w:r>
            <w:proofErr w:type="spellEnd"/>
            <w:r w:rsidRPr="009D006D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 xml:space="preserve"> </w:t>
            </w:r>
            <w:r w:rsidR="00A4508D" w:rsidRPr="001741A6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AA7F" w14:textId="77777777" w:rsidR="00A4508D" w:rsidRPr="001741A6" w:rsidRDefault="00A4508D" w:rsidP="0079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it-IT"/>
              </w:rPr>
              <w:t>34.3</w:t>
            </w:r>
          </w:p>
        </w:tc>
      </w:tr>
      <w:bookmarkEnd w:id="0"/>
      <w:tr w:rsidR="00F52E4E" w:rsidRPr="001741A6" w14:paraId="11B191CC" w14:textId="77777777" w:rsidTr="00793BA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B81D8" w14:textId="77777777" w:rsidR="00F52E4E" w:rsidRPr="001741A6" w:rsidRDefault="00F52E4E" w:rsidP="00793BA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EB59" w14:textId="77777777" w:rsidR="00F52E4E" w:rsidRPr="001741A6" w:rsidRDefault="00F52E4E" w:rsidP="0079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</w:tr>
      <w:tr w:rsidR="00A4508D" w:rsidRPr="001741A6" w14:paraId="413335DF" w14:textId="77777777" w:rsidTr="00793BA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2CBA" w14:textId="77777777" w:rsidR="00A4508D" w:rsidRPr="001741A6" w:rsidRDefault="00A4508D" w:rsidP="00793BA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>Psychotherap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9EC8" w14:textId="77777777" w:rsidR="00A4508D" w:rsidRPr="001741A6" w:rsidRDefault="00A4508D" w:rsidP="0079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it-IT"/>
              </w:rPr>
              <w:t>14.9</w:t>
            </w:r>
          </w:p>
        </w:tc>
      </w:tr>
      <w:tr w:rsidR="00F52E4E" w:rsidRPr="001741A6" w14:paraId="05C4F69E" w14:textId="77777777" w:rsidTr="00793BA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25E8E" w14:textId="77777777" w:rsidR="00F52E4E" w:rsidRPr="001741A6" w:rsidRDefault="00F52E4E" w:rsidP="00793BA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2578A" w14:textId="77777777" w:rsidR="00F52E4E" w:rsidRPr="001741A6" w:rsidRDefault="00F52E4E" w:rsidP="0079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</w:tr>
      <w:tr w:rsidR="00A4508D" w:rsidRPr="001741A6" w14:paraId="0944BBB6" w14:textId="77777777" w:rsidTr="00793BA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B4F9" w14:textId="77777777" w:rsidR="00A4508D" w:rsidRPr="001741A6" w:rsidRDefault="00A4508D" w:rsidP="00793BA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>Substance abus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84C8" w14:textId="2A17EAF7" w:rsidR="00A4508D" w:rsidRPr="001741A6" w:rsidRDefault="00F52E4E" w:rsidP="0079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it-IT"/>
              </w:rPr>
              <w:t>4.9</w:t>
            </w:r>
          </w:p>
        </w:tc>
      </w:tr>
      <w:tr w:rsidR="00A4508D" w:rsidRPr="001741A6" w14:paraId="735836E1" w14:textId="77777777" w:rsidTr="00793BA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DA6F" w14:textId="77777777" w:rsidR="00A4508D" w:rsidRPr="001741A6" w:rsidRDefault="00A4508D" w:rsidP="00793BA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>Alcohol abus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9955" w14:textId="6325B679" w:rsidR="00A4508D" w:rsidRPr="001741A6" w:rsidRDefault="00A4508D" w:rsidP="0079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it-IT"/>
              </w:rPr>
              <w:t>4.</w:t>
            </w:r>
            <w:r w:rsidR="00793BA2" w:rsidRPr="001741A6">
              <w:rPr>
                <w:rFonts w:ascii="Calibri" w:eastAsia="Times New Roman" w:hAnsi="Calibri" w:cs="Calibri"/>
                <w:color w:val="000000"/>
                <w:lang w:val="en-US" w:eastAsia="it-IT"/>
              </w:rPr>
              <w:t>6</w:t>
            </w:r>
          </w:p>
        </w:tc>
      </w:tr>
      <w:tr w:rsidR="00A4508D" w:rsidRPr="001741A6" w14:paraId="0D236448" w14:textId="77777777" w:rsidTr="00793BA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5040" w14:textId="77777777" w:rsidR="00A4508D" w:rsidRPr="001741A6" w:rsidRDefault="00A4508D" w:rsidP="00793BA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>Smokin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5A20" w14:textId="0926F318" w:rsidR="00A4508D" w:rsidRPr="001741A6" w:rsidRDefault="00A4508D" w:rsidP="0079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it-IT"/>
              </w:rPr>
              <w:t>42.</w:t>
            </w:r>
            <w:r w:rsidR="00793BA2" w:rsidRPr="001741A6">
              <w:rPr>
                <w:rFonts w:ascii="Calibri" w:eastAsia="Times New Roman" w:hAnsi="Calibri" w:cs="Calibri"/>
                <w:color w:val="000000"/>
                <w:lang w:val="en-US" w:eastAsia="it-IT"/>
              </w:rPr>
              <w:t>0</w:t>
            </w:r>
          </w:p>
        </w:tc>
      </w:tr>
      <w:tr w:rsidR="00A4508D" w:rsidRPr="001741A6" w14:paraId="154D072C" w14:textId="77777777" w:rsidTr="00793BA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F7406" w14:textId="77777777" w:rsidR="00A4508D" w:rsidRPr="001741A6" w:rsidRDefault="00A4508D" w:rsidP="00793BA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>Suicide attempt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2E30C" w14:textId="77777777" w:rsidR="00A4508D" w:rsidRPr="001741A6" w:rsidRDefault="00A4508D" w:rsidP="0079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it-IT"/>
              </w:rPr>
              <w:t>3.4</w:t>
            </w:r>
          </w:p>
        </w:tc>
      </w:tr>
    </w:tbl>
    <w:p w14:paraId="211E9091" w14:textId="5121E43F" w:rsidR="00A4508D" w:rsidRPr="001741A6" w:rsidRDefault="00F2063C" w:rsidP="008F3A60">
      <w:pPr>
        <w:spacing w:after="0" w:line="240" w:lineRule="auto"/>
        <w:jc w:val="both"/>
        <w:rPr>
          <w:rFonts w:ascii="Calibri" w:eastAsia="Times New Roman" w:hAnsi="Calibri" w:cs="Calibri"/>
          <w:i/>
          <w:color w:val="000000"/>
          <w:lang w:val="en-US" w:eastAsia="it-IT"/>
        </w:rPr>
      </w:pPr>
      <w:r w:rsidRPr="001741A6">
        <w:rPr>
          <w:i/>
          <w:lang w:val="en-US"/>
        </w:rPr>
        <w:t>Number of patients with m</w:t>
      </w:r>
      <w:r w:rsidR="00793BA2" w:rsidRPr="001741A6">
        <w:rPr>
          <w:i/>
          <w:lang w:val="en-US"/>
        </w:rPr>
        <w:t xml:space="preserve">issing data: </w:t>
      </w:r>
      <w:r w:rsidR="00793BA2" w:rsidRPr="001741A6">
        <w:rPr>
          <w:rFonts w:ascii="Calibri" w:eastAsia="Times New Roman" w:hAnsi="Calibri" w:cs="Calibri"/>
          <w:i/>
          <w:color w:val="000000"/>
          <w:lang w:val="en-US" w:eastAsia="it-IT"/>
        </w:rPr>
        <w:t xml:space="preserve">Working 8; Stable affective relationships 5; Legal problems 3; Current drug treatment 2; Antipsychotics 9; </w:t>
      </w:r>
      <w:r w:rsidR="008F3A60">
        <w:rPr>
          <w:rFonts w:ascii="Calibri" w:eastAsia="Times New Roman" w:hAnsi="Calibri" w:cs="Calibri"/>
          <w:i/>
          <w:color w:val="000000"/>
          <w:lang w:val="en-US" w:eastAsia="it-IT"/>
        </w:rPr>
        <w:t>A</w:t>
      </w:r>
      <w:r w:rsidR="00793BA2" w:rsidRPr="001741A6">
        <w:rPr>
          <w:rFonts w:ascii="Calibri" w:eastAsia="Times New Roman" w:hAnsi="Calibri" w:cs="Calibri"/>
          <w:i/>
          <w:color w:val="000000"/>
          <w:lang w:val="en-US" w:eastAsia="it-IT"/>
        </w:rPr>
        <w:t xml:space="preserve">ntidepressants 9; </w:t>
      </w:r>
      <w:r w:rsidR="008F3A60">
        <w:rPr>
          <w:rFonts w:ascii="Calibri" w:eastAsia="Times New Roman" w:hAnsi="Calibri" w:cs="Calibri"/>
          <w:i/>
          <w:color w:val="000000"/>
          <w:lang w:val="en-US" w:eastAsia="it-IT"/>
        </w:rPr>
        <w:t>M</w:t>
      </w:r>
      <w:r w:rsidR="00793BA2" w:rsidRPr="001741A6">
        <w:rPr>
          <w:rFonts w:ascii="Calibri" w:eastAsia="Times New Roman" w:hAnsi="Calibri" w:cs="Calibri"/>
          <w:i/>
          <w:color w:val="000000"/>
          <w:lang w:val="en-US" w:eastAsia="it-IT"/>
        </w:rPr>
        <w:t xml:space="preserve">ood stabilizers 9; </w:t>
      </w:r>
      <w:r w:rsidR="008F3A60">
        <w:rPr>
          <w:rFonts w:ascii="Calibri" w:eastAsia="Times New Roman" w:hAnsi="Calibri" w:cs="Calibri"/>
          <w:i/>
          <w:color w:val="000000"/>
          <w:lang w:val="en-US" w:eastAsia="it-IT"/>
        </w:rPr>
        <w:t>A</w:t>
      </w:r>
      <w:r w:rsidR="00793BA2" w:rsidRPr="001741A6">
        <w:rPr>
          <w:rFonts w:ascii="Calibri" w:eastAsia="Times New Roman" w:hAnsi="Calibri" w:cs="Calibri"/>
          <w:i/>
          <w:color w:val="000000"/>
          <w:lang w:val="en-US" w:eastAsia="it-IT"/>
        </w:rPr>
        <w:t xml:space="preserve">nxiolytics 9; </w:t>
      </w:r>
      <w:r w:rsidR="008F3A60">
        <w:rPr>
          <w:rFonts w:ascii="Calibri" w:eastAsia="Times New Roman" w:hAnsi="Calibri" w:cs="Calibri"/>
          <w:i/>
          <w:color w:val="000000"/>
          <w:lang w:val="en-US" w:eastAsia="it-IT"/>
        </w:rPr>
        <w:t>A</w:t>
      </w:r>
      <w:r w:rsidR="00793BA2" w:rsidRPr="001741A6">
        <w:rPr>
          <w:rFonts w:ascii="Calibri" w:eastAsia="Times New Roman" w:hAnsi="Calibri" w:cs="Calibri"/>
          <w:i/>
          <w:color w:val="000000"/>
          <w:lang w:val="en-US" w:eastAsia="it-IT"/>
        </w:rPr>
        <w:t xml:space="preserve">nticholinergics 9; Polypharmacy 9; </w:t>
      </w:r>
      <w:r w:rsidR="009D006D" w:rsidRPr="009D006D">
        <w:rPr>
          <w:rFonts w:ascii="Calibri" w:eastAsia="Times New Roman" w:hAnsi="Calibri" w:cs="Calibri"/>
          <w:i/>
          <w:color w:val="000000"/>
          <w:lang w:val="en-US" w:eastAsia="it-IT"/>
        </w:rPr>
        <w:t xml:space="preserve">Any psychosocial interventions </w:t>
      </w:r>
      <w:r w:rsidR="00793BA2" w:rsidRPr="001741A6">
        <w:rPr>
          <w:rFonts w:ascii="Calibri" w:eastAsia="Times New Roman" w:hAnsi="Calibri" w:cs="Calibri"/>
          <w:i/>
          <w:color w:val="000000"/>
          <w:lang w:val="en-US" w:eastAsia="it-IT"/>
        </w:rPr>
        <w:t xml:space="preserve">3; Psychotherapy 6; </w:t>
      </w:r>
      <w:r w:rsidR="009D006D">
        <w:rPr>
          <w:i/>
          <w:lang w:val="en-US"/>
        </w:rPr>
        <w:t>Substance</w:t>
      </w:r>
      <w:r w:rsidR="00793BA2" w:rsidRPr="001741A6">
        <w:rPr>
          <w:i/>
          <w:lang w:val="en-US"/>
        </w:rPr>
        <w:t xml:space="preserve"> abuse 1; </w:t>
      </w:r>
      <w:r w:rsidR="00793BA2" w:rsidRPr="001741A6">
        <w:rPr>
          <w:rFonts w:ascii="Calibri" w:eastAsia="Times New Roman" w:hAnsi="Calibri" w:cs="Calibri"/>
          <w:i/>
          <w:color w:val="000000"/>
          <w:lang w:val="en-US" w:eastAsia="it-IT"/>
        </w:rPr>
        <w:t>Alcohol abuse 1; Smoking 9.</w:t>
      </w:r>
    </w:p>
    <w:p w14:paraId="260C6EB6" w14:textId="77777777" w:rsidR="00F2063C" w:rsidRPr="001741A6" w:rsidRDefault="00F2063C" w:rsidP="00F2063C">
      <w:pPr>
        <w:rPr>
          <w:b/>
          <w:bCs/>
          <w:lang w:val="en-US"/>
        </w:rPr>
      </w:pPr>
    </w:p>
    <w:p w14:paraId="499A0788" w14:textId="77777777" w:rsidR="00BA05A6" w:rsidRDefault="00BA05A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863CB3D" w14:textId="0E46B4FD" w:rsidR="00F2063C" w:rsidRPr="001741A6" w:rsidRDefault="008F3A60" w:rsidP="00BA05A6">
      <w:pPr>
        <w:spacing w:after="120" w:line="240" w:lineRule="auto"/>
        <w:rPr>
          <w:lang w:val="en-US"/>
        </w:rPr>
      </w:pPr>
      <w:r>
        <w:rPr>
          <w:b/>
          <w:bCs/>
          <w:lang w:val="en-US"/>
        </w:rPr>
        <w:lastRenderedPageBreak/>
        <w:t>Supplementary Table 2:</w:t>
      </w:r>
      <w:r w:rsidR="00F2063C" w:rsidRPr="001741A6">
        <w:rPr>
          <w:lang w:val="en-US"/>
        </w:rPr>
        <w:t xml:space="preserve"> </w:t>
      </w:r>
      <w:r w:rsidR="00F2063C" w:rsidRPr="009D006D">
        <w:rPr>
          <w:b/>
          <w:bCs/>
          <w:lang w:val="en-US"/>
        </w:rPr>
        <w:t>Descriptive statistics of external validators (N=612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77"/>
        <w:gridCol w:w="1106"/>
      </w:tblGrid>
      <w:tr w:rsidR="00F2063C" w:rsidRPr="001741A6" w14:paraId="4D7F613F" w14:textId="77777777" w:rsidTr="0097459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681EA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2C7FF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en-GB"/>
              </w:rPr>
            </w:pPr>
            <w:proofErr w:type="spellStart"/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Mean±SD</w:t>
            </w:r>
            <w:proofErr w:type="spellEnd"/>
          </w:p>
        </w:tc>
      </w:tr>
      <w:tr w:rsidR="00F2063C" w:rsidRPr="001741A6" w14:paraId="74A37498" w14:textId="77777777" w:rsidTr="0097459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C27F09" w14:textId="77777777" w:rsidR="00F2063C" w:rsidRPr="009D006D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US" w:eastAsia="en-GB"/>
              </w:rPr>
            </w:pPr>
            <w:r w:rsidRPr="009D006D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US" w:eastAsia="en-GB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04B3F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</w:tr>
      <w:tr w:rsidR="00F2063C" w:rsidRPr="001741A6" w14:paraId="7EAB3B38" w14:textId="77777777" w:rsidTr="00974595">
        <w:trPr>
          <w:trHeight w:val="34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CDAB7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Social cogni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F73D4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</w:tr>
      <w:tr w:rsidR="00F2063C" w:rsidRPr="001741A6" w14:paraId="19FEED60" w14:textId="77777777" w:rsidTr="00974595">
        <w:trPr>
          <w:trHeight w:val="34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BDD2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 FEI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D91B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en-GB"/>
              </w:rPr>
              <w:t>37.0±8.3</w:t>
            </w:r>
          </w:p>
        </w:tc>
      </w:tr>
      <w:tr w:rsidR="00F2063C" w:rsidRPr="001741A6" w14:paraId="319AAA1E" w14:textId="77777777" w:rsidTr="0097459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54C6C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b/>
                <w:bCs/>
              </w:rPr>
              <w:t xml:space="preserve">  TASIT_Sec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AF30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en-GB"/>
              </w:rPr>
              <w:t>20.1±4.9</w:t>
            </w:r>
          </w:p>
        </w:tc>
      </w:tr>
      <w:tr w:rsidR="00F2063C" w:rsidRPr="001741A6" w14:paraId="59BEB4EA" w14:textId="77777777" w:rsidTr="0097459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D071C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b/>
                <w:bCs/>
              </w:rPr>
              <w:t xml:space="preserve">  TASIT_Sec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7836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en-GB"/>
              </w:rPr>
              <w:t>37.6±10.9</w:t>
            </w:r>
          </w:p>
        </w:tc>
      </w:tr>
      <w:tr w:rsidR="00F2063C" w:rsidRPr="001741A6" w14:paraId="20E47262" w14:textId="77777777" w:rsidTr="0097459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F543F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b/>
                <w:bCs/>
              </w:rPr>
              <w:t xml:space="preserve">  TASIT_Sec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A332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en-GB"/>
              </w:rPr>
              <w:t>38.5±11.1</w:t>
            </w:r>
          </w:p>
        </w:tc>
      </w:tr>
      <w:tr w:rsidR="00F2063C" w:rsidRPr="001741A6" w14:paraId="0850213E" w14:textId="77777777" w:rsidTr="0097459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4DC6F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Functional capa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98F6E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</w:tr>
      <w:tr w:rsidR="00F2063C" w:rsidRPr="001741A6" w14:paraId="0830648C" w14:textId="77777777" w:rsidTr="0097459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F66F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 UPSA_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A891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en-GB"/>
              </w:rPr>
              <w:t>67.4±21.6</w:t>
            </w:r>
          </w:p>
        </w:tc>
      </w:tr>
      <w:tr w:rsidR="00F2063C" w:rsidRPr="001741A6" w14:paraId="0A8562B7" w14:textId="77777777" w:rsidTr="0097459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E063B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Functi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1E831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</w:tr>
      <w:tr w:rsidR="00F2063C" w:rsidRPr="001741A6" w14:paraId="52C4DDC2" w14:textId="77777777" w:rsidTr="0097459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C1D3" w14:textId="19F557AB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 SLOF</w:t>
            </w:r>
            <w:r w:rsidR="00261C32"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</w:t>
            </w: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interpers</w:t>
            </w:r>
            <w:r w:rsidR="00261C32"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onal relationshi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9019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en-GB"/>
              </w:rPr>
              <w:t>22.8±5.9</w:t>
            </w:r>
          </w:p>
        </w:tc>
      </w:tr>
      <w:tr w:rsidR="00F2063C" w:rsidRPr="001741A6" w14:paraId="691779FF" w14:textId="77777777" w:rsidTr="0097459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2AAC" w14:textId="7D906FD1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 SLOF</w:t>
            </w:r>
            <w:r w:rsidR="00261C32"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everyday life ski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0876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en-GB"/>
              </w:rPr>
              <w:t>46.3±8.3</w:t>
            </w:r>
          </w:p>
        </w:tc>
      </w:tr>
      <w:tr w:rsidR="00F2063C" w:rsidRPr="001741A6" w14:paraId="2DD5B048" w14:textId="77777777" w:rsidTr="0097459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1164" w14:textId="03C490F2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 SLOF</w:t>
            </w:r>
            <w:r w:rsidR="00261C32"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work</w:t>
            </w:r>
            <w:r w:rsidR="009D006D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ski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F66E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en-GB"/>
              </w:rPr>
              <w:t>20.4±6.0</w:t>
            </w:r>
          </w:p>
        </w:tc>
      </w:tr>
      <w:tr w:rsidR="00F2063C" w:rsidRPr="001741A6" w14:paraId="62C62D39" w14:textId="77777777" w:rsidTr="0097459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87738" w14:textId="204FF7E5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Neuro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2A0F9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</w:tr>
      <w:tr w:rsidR="00F2063C" w:rsidRPr="001741A6" w14:paraId="7D3A6794" w14:textId="77777777" w:rsidTr="0097459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C976" w14:textId="6658F4DE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 </w:t>
            </w:r>
            <w:r w:rsidR="009D006D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Reasoning and </w:t>
            </w: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Problem sol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8F5C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en-GB"/>
              </w:rPr>
              <w:t>9.8±6.5</w:t>
            </w:r>
          </w:p>
        </w:tc>
      </w:tr>
      <w:tr w:rsidR="00F2063C" w:rsidRPr="001741A6" w14:paraId="043B3476" w14:textId="77777777" w:rsidTr="0097459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8A95" w14:textId="19786DE1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 Attention</w:t>
            </w:r>
            <w:r w:rsidR="009D006D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and Vigil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4CAB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en-GB"/>
              </w:rPr>
              <w:t>1.7±0.8</w:t>
            </w:r>
          </w:p>
        </w:tc>
      </w:tr>
      <w:tr w:rsidR="00F2063C" w:rsidRPr="001741A6" w14:paraId="511F2FDC" w14:textId="77777777" w:rsidTr="0097459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3B8D" w14:textId="47A4545A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 Visu</w:t>
            </w:r>
            <w:r w:rsidR="009D006D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al memory and </w:t>
            </w: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le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8243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en-GB"/>
              </w:rPr>
              <w:t>16.3±8.7</w:t>
            </w:r>
          </w:p>
        </w:tc>
      </w:tr>
      <w:tr w:rsidR="00F2063C" w:rsidRPr="001741A6" w14:paraId="4DA0B25A" w14:textId="77777777" w:rsidTr="0097459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FDDD" w14:textId="07CEB38A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 Verbal </w:t>
            </w:r>
            <w:r w:rsidR="009D006D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memory and </w:t>
            </w: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le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D331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en-GB"/>
              </w:rPr>
              <w:t>19.1±5.4</w:t>
            </w:r>
          </w:p>
        </w:tc>
      </w:tr>
      <w:tr w:rsidR="00F2063C" w:rsidRPr="001741A6" w14:paraId="2D697F31" w14:textId="77777777" w:rsidTr="0097459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FF56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 Processing Sp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5B83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en-GB"/>
              </w:rPr>
              <w:t>-1.3±1.1</w:t>
            </w:r>
          </w:p>
        </w:tc>
      </w:tr>
      <w:tr w:rsidR="00F2063C" w:rsidRPr="001741A6" w14:paraId="7F55E154" w14:textId="77777777" w:rsidTr="0097459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14308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 Working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567A4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en-GB"/>
              </w:rPr>
              <w:t>-1.1±1.0</w:t>
            </w:r>
          </w:p>
        </w:tc>
      </w:tr>
      <w:tr w:rsidR="00F2063C" w:rsidRPr="00BA05A6" w14:paraId="509B35B0" w14:textId="77777777" w:rsidTr="00BA05A6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26328" w14:textId="77777777" w:rsidR="00F2063C" w:rsidRPr="00BA05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2B0F4" w14:textId="77777777" w:rsidR="00F2063C" w:rsidRPr="00BA05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F2063C" w:rsidRPr="001741A6" w14:paraId="4F5BBCD1" w14:textId="77777777" w:rsidTr="0097459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791DB" w14:textId="77777777" w:rsidR="00F2063C" w:rsidRPr="009D006D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US" w:eastAsia="en-GB"/>
              </w:rPr>
            </w:pPr>
            <w:r w:rsidRPr="009D006D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US" w:eastAsia="en-GB"/>
              </w:rPr>
              <w:t>Follow 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36523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</w:tr>
      <w:tr w:rsidR="00F2063C" w:rsidRPr="001741A6" w14:paraId="2FCBD8E8" w14:textId="77777777" w:rsidTr="0097459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7743F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Social 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351F4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</w:tr>
      <w:tr w:rsidR="00F2063C" w:rsidRPr="001741A6" w14:paraId="228B7CDB" w14:textId="77777777" w:rsidTr="0097459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F8E6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 FE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675F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en-GB"/>
              </w:rPr>
              <w:t>37.3±8.1</w:t>
            </w:r>
          </w:p>
        </w:tc>
      </w:tr>
      <w:tr w:rsidR="00F2063C" w:rsidRPr="001741A6" w14:paraId="0F404632" w14:textId="77777777" w:rsidTr="0097459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B320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 TASIT_Sec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BD19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en-GB"/>
              </w:rPr>
              <w:t>20.4±4.8</w:t>
            </w:r>
          </w:p>
        </w:tc>
      </w:tr>
      <w:tr w:rsidR="00F2063C" w:rsidRPr="001741A6" w14:paraId="7770C0C4" w14:textId="77777777" w:rsidTr="0097459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A509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 TASIT_Sec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1EF1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en-GB"/>
              </w:rPr>
              <w:t>38.6±10.3</w:t>
            </w:r>
          </w:p>
        </w:tc>
      </w:tr>
      <w:tr w:rsidR="00F2063C" w:rsidRPr="001741A6" w14:paraId="15E40119" w14:textId="77777777" w:rsidTr="0097459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0867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 TASIT_Sec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3229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en-GB"/>
              </w:rPr>
              <w:t>38.8±9.7</w:t>
            </w:r>
          </w:p>
        </w:tc>
      </w:tr>
      <w:tr w:rsidR="00F2063C" w:rsidRPr="001741A6" w14:paraId="15B72C03" w14:textId="77777777" w:rsidTr="0097459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AEA61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Functional capa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E8453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</w:tr>
      <w:tr w:rsidR="00F2063C" w:rsidRPr="001741A6" w14:paraId="53FEB0E5" w14:textId="77777777" w:rsidTr="0097459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29FC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 UPSA_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798A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en-GB"/>
              </w:rPr>
              <w:t>68.5±23.9</w:t>
            </w:r>
          </w:p>
        </w:tc>
      </w:tr>
      <w:tr w:rsidR="00F2063C" w:rsidRPr="001741A6" w14:paraId="66985121" w14:textId="77777777" w:rsidTr="0097459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53481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Functi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279B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</w:tr>
      <w:tr w:rsidR="00F2063C" w:rsidRPr="001741A6" w14:paraId="34595815" w14:textId="77777777" w:rsidTr="0097459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476F" w14:textId="172614F0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 SLOF</w:t>
            </w:r>
            <w:r w:rsidR="00261C32"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</w:t>
            </w: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interpers</w:t>
            </w:r>
            <w:r w:rsidR="00261C32"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onal relationshi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7579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en-GB"/>
              </w:rPr>
              <w:t>22.2±6.1</w:t>
            </w:r>
          </w:p>
        </w:tc>
      </w:tr>
      <w:tr w:rsidR="00F2063C" w:rsidRPr="001741A6" w14:paraId="4E3A2C7C" w14:textId="77777777" w:rsidTr="0097459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0A70" w14:textId="5F188259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 SLOF</w:t>
            </w:r>
            <w:r w:rsidR="00261C32"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</w:t>
            </w:r>
            <w:bookmarkStart w:id="1" w:name="_Hlk144922559"/>
            <w:r w:rsidR="00261C32"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everyday life skills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3DB6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en-GB"/>
              </w:rPr>
              <w:t>45.2±9.6</w:t>
            </w:r>
          </w:p>
        </w:tc>
      </w:tr>
      <w:tr w:rsidR="00F2063C" w:rsidRPr="001741A6" w14:paraId="1B46FD7B" w14:textId="77777777" w:rsidTr="0097459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C180" w14:textId="59C80C96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 SLOF</w:t>
            </w:r>
            <w:r w:rsidR="00261C32"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</w:t>
            </w: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work</w:t>
            </w:r>
            <w:r w:rsidR="009D006D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ski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1B5F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en-GB"/>
              </w:rPr>
              <w:t>20.1±6.1</w:t>
            </w:r>
          </w:p>
        </w:tc>
      </w:tr>
      <w:tr w:rsidR="00F2063C" w:rsidRPr="001741A6" w14:paraId="1FF43FC6" w14:textId="77777777" w:rsidTr="0097459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BA7FF" w14:textId="6CCF8D58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Neuro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88932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</w:tr>
      <w:tr w:rsidR="00F2063C" w:rsidRPr="001741A6" w14:paraId="09055CBF" w14:textId="77777777" w:rsidTr="0097459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451A" w14:textId="55CD032B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 </w:t>
            </w:r>
            <w:r w:rsidR="009D006D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Reasoning and </w:t>
            </w: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Problem sol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DCCC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en-GB"/>
              </w:rPr>
              <w:t>9.6±6.6</w:t>
            </w:r>
          </w:p>
        </w:tc>
      </w:tr>
      <w:tr w:rsidR="00F2063C" w:rsidRPr="001741A6" w14:paraId="645AD852" w14:textId="77777777" w:rsidTr="0097459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CEAC" w14:textId="7C903547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 Attention</w:t>
            </w:r>
            <w:r w:rsidR="009D006D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and Vigil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7AAB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en-GB"/>
              </w:rPr>
              <w:t>1.6±0.9</w:t>
            </w:r>
          </w:p>
        </w:tc>
      </w:tr>
      <w:tr w:rsidR="00F2063C" w:rsidRPr="001741A6" w14:paraId="7F3D18DC" w14:textId="77777777" w:rsidTr="0097459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B8B4" w14:textId="7B1C7371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 Visu</w:t>
            </w:r>
            <w:r w:rsidR="009D006D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al memory and </w:t>
            </w: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le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8EFC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en-GB"/>
              </w:rPr>
              <w:t>16.1±8.1</w:t>
            </w:r>
          </w:p>
        </w:tc>
      </w:tr>
      <w:tr w:rsidR="00F2063C" w:rsidRPr="001741A6" w14:paraId="1196ACC2" w14:textId="77777777" w:rsidTr="00974595">
        <w:trPr>
          <w:trHeight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9C6B" w14:textId="32825195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 Verbal </w:t>
            </w:r>
            <w:r w:rsidR="009D006D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memory and </w:t>
            </w: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learn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8F50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en-GB"/>
              </w:rPr>
              <w:t>19.6±5.5</w:t>
            </w:r>
          </w:p>
        </w:tc>
      </w:tr>
      <w:tr w:rsidR="00F2063C" w:rsidRPr="001741A6" w14:paraId="364AC63D" w14:textId="77777777" w:rsidTr="0097459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46E5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 Processing Sp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B6C8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en-GB"/>
              </w:rPr>
              <w:t>-1.3±1.3</w:t>
            </w:r>
          </w:p>
        </w:tc>
      </w:tr>
      <w:tr w:rsidR="00F2063C" w:rsidRPr="001A3BF6" w14:paraId="5A1373CB" w14:textId="77777777" w:rsidTr="0097459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A3D2BF" w14:textId="77777777" w:rsidR="00F2063C" w:rsidRPr="001741A6" w:rsidRDefault="00F2063C" w:rsidP="00BA05A6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 Working mem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D8D941" w14:textId="77777777" w:rsidR="00F2063C" w:rsidRPr="00101F46" w:rsidRDefault="00F2063C" w:rsidP="00BA05A6">
            <w:pPr>
              <w:spacing w:before="100" w:beforeAutospacing="1" w:after="100" w:afterAutospacing="1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741A6">
              <w:rPr>
                <w:rFonts w:ascii="Calibri" w:eastAsia="Times New Roman" w:hAnsi="Calibri" w:cs="Calibri"/>
                <w:color w:val="000000"/>
                <w:lang w:val="en-US" w:eastAsia="en-GB"/>
              </w:rPr>
              <w:t>-1.2±1.0</w:t>
            </w:r>
          </w:p>
        </w:tc>
      </w:tr>
    </w:tbl>
    <w:p w14:paraId="7EBF22EC" w14:textId="259A04E3" w:rsidR="00BA05A6" w:rsidRPr="00176CFA" w:rsidRDefault="000E563E">
      <w:pPr>
        <w:rPr>
          <w:i/>
          <w:iCs/>
          <w:lang w:val="en-US"/>
        </w:rPr>
      </w:pPr>
      <w:r w:rsidRPr="00176CFA">
        <w:rPr>
          <w:rFonts w:ascii="Times New Roman" w:hAnsi="Times New Roman" w:cs="Times New Roman"/>
          <w:i/>
          <w:iCs/>
          <w:lang w:val="en-GB"/>
        </w:rPr>
        <w:lastRenderedPageBreak/>
        <w:t>FEIT: Facial Emotion Identification Test; TASIT: The Awareness of Social Inference Test; UPSA-B:UCSD Performance-Based Skills Assessment; SLOF: Specific Levels of Functioning</w:t>
      </w:r>
      <w:r w:rsidR="00BA05A6" w:rsidRPr="00176CFA">
        <w:rPr>
          <w:rFonts w:ascii="Times New Roman" w:hAnsi="Times New Roman" w:cs="Times New Roman"/>
          <w:i/>
          <w:iCs/>
          <w:lang w:val="en-GB"/>
        </w:rPr>
        <w:t xml:space="preserve">. Number of patients with missing data: SLOF Interpersonal=5; </w:t>
      </w:r>
      <w:r w:rsidR="00BA05A6" w:rsidRPr="00176CFA">
        <w:rPr>
          <w:rFonts w:ascii="Times New Roman" w:hAnsi="Times New Roman" w:cs="Times New Roman"/>
          <w:i/>
          <w:iCs/>
          <w:lang w:val="en-GB"/>
        </w:rPr>
        <w:t xml:space="preserve">SLOF </w:t>
      </w:r>
      <w:r w:rsidR="00BA05A6" w:rsidRPr="00176CFA">
        <w:rPr>
          <w:rFonts w:ascii="Times New Roman" w:hAnsi="Times New Roman" w:cs="Times New Roman"/>
          <w:i/>
          <w:iCs/>
          <w:lang w:val="en-GB"/>
        </w:rPr>
        <w:t>E</w:t>
      </w:r>
      <w:r w:rsidR="00BA05A6" w:rsidRPr="00176CFA">
        <w:rPr>
          <w:rFonts w:ascii="Times New Roman" w:hAnsi="Times New Roman" w:cs="Times New Roman"/>
          <w:i/>
          <w:iCs/>
          <w:lang w:val="en-GB"/>
        </w:rPr>
        <w:t>veryday life skills=</w:t>
      </w:r>
      <w:r w:rsidR="00BA05A6" w:rsidRPr="00176CFA">
        <w:rPr>
          <w:rFonts w:ascii="Times New Roman" w:hAnsi="Times New Roman" w:cs="Times New Roman"/>
          <w:i/>
          <w:iCs/>
          <w:lang w:val="en-GB"/>
        </w:rPr>
        <w:t>8</w:t>
      </w:r>
      <w:r w:rsidR="00BA05A6" w:rsidRPr="00176CFA">
        <w:rPr>
          <w:rFonts w:ascii="Times New Roman" w:hAnsi="Times New Roman" w:cs="Times New Roman"/>
          <w:i/>
          <w:iCs/>
          <w:lang w:val="en-GB"/>
        </w:rPr>
        <w:t>;</w:t>
      </w:r>
      <w:r w:rsidR="00BA05A6" w:rsidRPr="00176CFA">
        <w:rPr>
          <w:rFonts w:ascii="Times New Roman" w:hAnsi="Times New Roman" w:cs="Times New Roman"/>
          <w:i/>
          <w:iCs/>
          <w:lang w:val="en-GB"/>
        </w:rPr>
        <w:t xml:space="preserve"> SLOF Work</w:t>
      </w:r>
      <w:r w:rsidR="00BA05A6" w:rsidRPr="00176CFA">
        <w:rPr>
          <w:rFonts w:ascii="Times New Roman" w:hAnsi="Times New Roman" w:cs="Times New Roman"/>
          <w:i/>
          <w:iCs/>
          <w:lang w:val="en-GB"/>
        </w:rPr>
        <w:t xml:space="preserve"> skills</w:t>
      </w:r>
      <w:r w:rsidR="00BA05A6" w:rsidRPr="00176CFA">
        <w:rPr>
          <w:rFonts w:ascii="Times New Roman" w:hAnsi="Times New Roman" w:cs="Times New Roman"/>
          <w:i/>
          <w:iCs/>
          <w:lang w:val="en-GB"/>
        </w:rPr>
        <w:t>=5</w:t>
      </w:r>
    </w:p>
    <w:p w14:paraId="0960B09A" w14:textId="3D9E58BD" w:rsidR="00BA05A6" w:rsidRPr="00793BA2" w:rsidRDefault="00BA05A6">
      <w:pPr>
        <w:rPr>
          <w:lang w:val="en-US"/>
        </w:rPr>
      </w:pPr>
    </w:p>
    <w:sectPr w:rsidR="00BA05A6" w:rsidRPr="00793BA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08D"/>
    <w:rsid w:val="000E563E"/>
    <w:rsid w:val="001741A6"/>
    <w:rsid w:val="00176CFA"/>
    <w:rsid w:val="00177E2F"/>
    <w:rsid w:val="00253A3A"/>
    <w:rsid w:val="00261C32"/>
    <w:rsid w:val="004407AD"/>
    <w:rsid w:val="004E3807"/>
    <w:rsid w:val="005D22C2"/>
    <w:rsid w:val="00793BA2"/>
    <w:rsid w:val="00870D78"/>
    <w:rsid w:val="008F3A60"/>
    <w:rsid w:val="009D006D"/>
    <w:rsid w:val="00A4508D"/>
    <w:rsid w:val="00B736DA"/>
    <w:rsid w:val="00BA05A6"/>
    <w:rsid w:val="00C0336D"/>
    <w:rsid w:val="00C220CC"/>
    <w:rsid w:val="00C338B2"/>
    <w:rsid w:val="00D05B63"/>
    <w:rsid w:val="00E1494D"/>
    <w:rsid w:val="00F2063C"/>
    <w:rsid w:val="00F52E4E"/>
    <w:rsid w:val="00FF3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CFE6CC"/>
  <w15:chartTrackingRefBased/>
  <w15:docId w15:val="{E8FF2E48-9AAD-43AE-8482-9A813A669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4508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423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7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4</Words>
  <Characters>2421</Characters>
  <Application>Microsoft Office Word</Application>
  <DocSecurity>0</DocSecurity>
  <Lines>20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Rucci</dc:creator>
  <cp:keywords/>
  <dc:description/>
  <cp:lastModifiedBy>Armida Mucci</cp:lastModifiedBy>
  <cp:revision>5</cp:revision>
  <dcterms:created xsi:type="dcterms:W3CDTF">2023-09-06T17:46:00Z</dcterms:created>
  <dcterms:modified xsi:type="dcterms:W3CDTF">2023-09-06T17:59:00Z</dcterms:modified>
</cp:coreProperties>
</file>